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259" w:type="dxa"/>
        <w:tblInd w:w="-709" w:type="dxa"/>
        <w:tblLook w:val="04A0" w:firstRow="1" w:lastRow="0" w:firstColumn="1" w:lastColumn="0" w:noHBand="0" w:noVBand="1"/>
      </w:tblPr>
      <w:tblGrid>
        <w:gridCol w:w="3261"/>
        <w:gridCol w:w="2551"/>
        <w:gridCol w:w="2835"/>
        <w:gridCol w:w="1612"/>
      </w:tblGrid>
      <w:tr w:rsidR="002906C7" w:rsidRPr="00060740" w14:paraId="038789C4" w14:textId="77777777" w:rsidTr="00E507FD">
        <w:trPr>
          <w:trHeight w:val="366"/>
        </w:trPr>
        <w:tc>
          <w:tcPr>
            <w:tcW w:w="1025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C743F8" w14:textId="2BDD7780" w:rsidR="002906C7" w:rsidRPr="001239EC" w:rsidRDefault="002906C7" w:rsidP="00E507FD">
            <w:pPr>
              <w:spacing w:line="480" w:lineRule="auto"/>
              <w:rPr>
                <w:rFonts w:eastAsiaTheme="minorEastAsia"/>
                <w:b/>
                <w:sz w:val="24"/>
                <w:szCs w:val="24"/>
                <w:lang w:val="en-US"/>
              </w:rPr>
            </w:pPr>
            <w:r w:rsidRPr="001239EC">
              <w:rPr>
                <w:b/>
                <w:sz w:val="24"/>
                <w:szCs w:val="24"/>
                <w:lang w:val="en-US"/>
              </w:rPr>
              <w:t xml:space="preserve">Supplementary </w:t>
            </w:r>
            <w:r>
              <w:rPr>
                <w:b/>
                <w:sz w:val="24"/>
                <w:szCs w:val="24"/>
                <w:lang w:val="en-US"/>
              </w:rPr>
              <w:t>t</w:t>
            </w:r>
            <w:r w:rsidRPr="001239EC">
              <w:rPr>
                <w:b/>
                <w:sz w:val="24"/>
                <w:szCs w:val="24"/>
                <w:lang w:val="en-US"/>
              </w:rPr>
              <w:t xml:space="preserve">able </w:t>
            </w:r>
            <w:r w:rsidR="00AA4174">
              <w:rPr>
                <w:b/>
                <w:sz w:val="24"/>
                <w:szCs w:val="24"/>
                <w:lang w:val="en-US"/>
              </w:rPr>
              <w:t>5</w:t>
            </w:r>
            <w:r w:rsidRPr="001239EC">
              <w:rPr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b/>
                <w:sz w:val="24"/>
                <w:szCs w:val="24"/>
                <w:lang w:val="en-US"/>
              </w:rPr>
              <w:t>Subgroup analysis r</w:t>
            </w:r>
            <w:r w:rsidRPr="001239EC">
              <w:rPr>
                <w:b/>
                <w:sz w:val="24"/>
                <w:szCs w:val="24"/>
                <w:lang w:val="en-US"/>
              </w:rPr>
              <w:t>esults of the network meta-analysis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Theme="minorEastAsia" w:hint="eastAsia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等线" w:eastAsia="等线" w:hAnsi="等线" w:hint="eastAsia"/>
                <w:b/>
                <w:sz w:val="24"/>
                <w:szCs w:val="24"/>
                <w:lang w:val="en-US"/>
              </w:rPr>
              <w:t>≦</w:t>
            </w:r>
            <w:r>
              <w:rPr>
                <w:rFonts w:eastAsiaTheme="minorEastAsia"/>
                <w:b/>
                <w:sz w:val="24"/>
                <w:szCs w:val="24"/>
                <w:lang w:val="en-US"/>
              </w:rPr>
              <w:t xml:space="preserve">24h </w:t>
            </w:r>
            <w:r>
              <w:rPr>
                <w:rFonts w:eastAsiaTheme="minorEastAsia" w:hint="eastAsia"/>
                <w:b/>
                <w:sz w:val="24"/>
                <w:szCs w:val="24"/>
                <w:lang w:val="en-US"/>
              </w:rPr>
              <w:t>sub</w:t>
            </w:r>
            <w:r>
              <w:rPr>
                <w:rFonts w:eastAsiaTheme="minorEastAsia"/>
                <w:b/>
                <w:sz w:val="24"/>
                <w:szCs w:val="24"/>
                <w:lang w:val="en-US"/>
              </w:rPr>
              <w:t>group)</w:t>
            </w:r>
          </w:p>
        </w:tc>
      </w:tr>
      <w:tr w:rsidR="002906C7" w:rsidRPr="004B599D" w14:paraId="4B007917" w14:textId="77777777" w:rsidTr="00060740">
        <w:trPr>
          <w:trHeight w:val="7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1BCE3AC" w14:textId="77777777" w:rsidR="002906C7" w:rsidRPr="001239EC" w:rsidRDefault="002906C7" w:rsidP="00E507F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F</w:t>
            </w:r>
            <w:r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low diverter</w:t>
            </w: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 xml:space="preserve"> stent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4676EB31" w14:textId="77777777" w:rsidR="002906C7" w:rsidRPr="001239EC" w:rsidRDefault="002906C7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298900" w14:textId="77777777" w:rsidR="002906C7" w:rsidRPr="001239EC" w:rsidRDefault="002906C7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3799971" w14:textId="77777777" w:rsidR="002906C7" w:rsidRPr="001239EC" w:rsidRDefault="002906C7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2906C7" w:rsidRPr="004B599D" w14:paraId="6F9F301E" w14:textId="77777777" w:rsidTr="00060740">
        <w:trPr>
          <w:trHeight w:val="416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32368D" w14:textId="68249165" w:rsidR="002906C7" w:rsidRPr="00A25E2B" w:rsidRDefault="00AA4174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AA4174">
              <w:rPr>
                <w:sz w:val="24"/>
                <w:szCs w:val="24"/>
              </w:rPr>
              <w:t>2.57 (1.06,6.21)</w:t>
            </w:r>
            <w:r w:rsidR="00237C4B">
              <w:rPr>
                <w:rFonts w:eastAsiaTheme="minorEastAsia" w:hint="eastAsia"/>
                <w:lang w:val="en-US"/>
              </w:rPr>
              <w:t xml:space="preserve"> 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D63BF33" w14:textId="77777777" w:rsidR="002906C7" w:rsidRPr="001239EC" w:rsidRDefault="002906C7" w:rsidP="00E507F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S</w:t>
            </w:r>
            <w:r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tent-assistant coiling</w:t>
            </w:r>
          </w:p>
        </w:tc>
        <w:tc>
          <w:tcPr>
            <w:tcW w:w="2835" w:type="dxa"/>
            <w:tcBorders>
              <w:top w:val="nil"/>
              <w:right w:val="nil"/>
            </w:tcBorders>
          </w:tcPr>
          <w:p w14:paraId="56AAEAA8" w14:textId="77777777" w:rsidR="002906C7" w:rsidRPr="001239EC" w:rsidRDefault="002906C7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5F914C8" w14:textId="77777777" w:rsidR="002906C7" w:rsidRPr="001239EC" w:rsidRDefault="002906C7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2906C7" w:rsidRPr="004B599D" w14:paraId="5405AD28" w14:textId="77777777" w:rsidTr="00060740">
        <w:trPr>
          <w:trHeight w:val="65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5EBA7" w14:textId="6E7F3768" w:rsidR="002906C7" w:rsidRPr="00A25E2B" w:rsidRDefault="00AA4174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AA4174">
              <w:rPr>
                <w:sz w:val="24"/>
                <w:szCs w:val="24"/>
              </w:rPr>
              <w:t>2.69 (1.01,7.16)</w:t>
            </w:r>
            <w:r w:rsidR="00237C4B">
              <w:rPr>
                <w:rFonts w:eastAsiaTheme="minorEastAsia" w:hint="eastAsia"/>
                <w:lang w:val="en-US"/>
              </w:rPr>
              <w:t xml:space="preserve"> 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2E5025" w14:textId="17C888E4" w:rsidR="002906C7" w:rsidRPr="00A25E2B" w:rsidRDefault="00AA4174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AA4174">
              <w:rPr>
                <w:sz w:val="24"/>
                <w:szCs w:val="24"/>
              </w:rPr>
              <w:t>1.04 (0.52,2.10)</w:t>
            </w:r>
          </w:p>
        </w:tc>
        <w:tc>
          <w:tcPr>
            <w:tcW w:w="2835" w:type="dxa"/>
          </w:tcPr>
          <w:p w14:paraId="22C55331" w14:textId="77777777" w:rsidR="002906C7" w:rsidRPr="0043512C" w:rsidRDefault="002906C7" w:rsidP="00E507F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3512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Balloon-assistant coiling</w:t>
            </w:r>
          </w:p>
        </w:tc>
        <w:tc>
          <w:tcPr>
            <w:tcW w:w="1612" w:type="dxa"/>
            <w:tcBorders>
              <w:top w:val="nil"/>
              <w:right w:val="nil"/>
            </w:tcBorders>
          </w:tcPr>
          <w:p w14:paraId="071537AD" w14:textId="77777777" w:rsidR="002906C7" w:rsidRPr="0043512C" w:rsidRDefault="002906C7" w:rsidP="00E507FD">
            <w:pPr>
              <w:spacing w:line="276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2906C7" w:rsidRPr="004B599D" w14:paraId="27633257" w14:textId="77777777" w:rsidTr="00060740">
        <w:trPr>
          <w:trHeight w:val="366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0B20B" w14:textId="2F4C77DD" w:rsidR="002906C7" w:rsidRPr="00A25E2B" w:rsidRDefault="00AA4174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AA4174">
              <w:rPr>
                <w:sz w:val="24"/>
                <w:szCs w:val="24"/>
              </w:rPr>
              <w:t>2.54 (0.94,6.8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4B3A04" w14:textId="6C2D0909" w:rsidR="002906C7" w:rsidRPr="00A25E2B" w:rsidRDefault="00AA4174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AA4174">
              <w:rPr>
                <w:sz w:val="24"/>
                <w:szCs w:val="24"/>
              </w:rPr>
              <w:t>0.99 (0.48,2.05)</w:t>
            </w:r>
          </w:p>
        </w:tc>
        <w:tc>
          <w:tcPr>
            <w:tcW w:w="2835" w:type="dxa"/>
          </w:tcPr>
          <w:p w14:paraId="55FDAC8E" w14:textId="1B05EDE7" w:rsidR="002906C7" w:rsidRPr="00A25E2B" w:rsidRDefault="00AA4174" w:rsidP="00E507FD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AA4174">
              <w:rPr>
                <w:rFonts w:eastAsia="宋体"/>
                <w:color w:val="000000"/>
                <w:sz w:val="24"/>
                <w:szCs w:val="24"/>
                <w:lang w:val="en-US" w:bidi="ar"/>
              </w:rPr>
              <w:t>0.95 (0.45,1.98)</w:t>
            </w:r>
          </w:p>
        </w:tc>
        <w:tc>
          <w:tcPr>
            <w:tcW w:w="1612" w:type="dxa"/>
          </w:tcPr>
          <w:p w14:paraId="7FD19C39" w14:textId="77777777" w:rsidR="002906C7" w:rsidRPr="001239EC" w:rsidRDefault="002906C7" w:rsidP="00E507F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C</w:t>
            </w:r>
            <w:r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oiling alone</w:t>
            </w:r>
          </w:p>
        </w:tc>
      </w:tr>
    </w:tbl>
    <w:p w14:paraId="4DB8CE37" w14:textId="79F0C03B" w:rsidR="00654618" w:rsidRPr="0071537E" w:rsidRDefault="0071537E" w:rsidP="00AD18BA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 w:hint="eastAsia"/>
          <w:lang w:val="en-US"/>
        </w:rPr>
        <w:t>*</w:t>
      </w:r>
      <w:r>
        <w:rPr>
          <w:rFonts w:eastAsiaTheme="minorEastAsia"/>
          <w:lang w:val="en-US"/>
        </w:rPr>
        <w:t xml:space="preserve"> S</w:t>
      </w:r>
      <w:r>
        <w:rPr>
          <w:rFonts w:eastAsiaTheme="minorEastAsia" w:hint="eastAsia"/>
          <w:lang w:val="en-US"/>
        </w:rPr>
        <w:t>ig</w:t>
      </w:r>
      <w:r>
        <w:rPr>
          <w:rFonts w:eastAsiaTheme="minorEastAsia"/>
          <w:lang w:val="en-US"/>
        </w:rPr>
        <w:t>nificant pairwise comparison.</w:t>
      </w:r>
    </w:p>
    <w:sectPr w:rsidR="00654618" w:rsidRPr="00715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956F" w14:textId="77777777" w:rsidR="00714887" w:rsidRDefault="00714887" w:rsidP="001239EC">
      <w:r>
        <w:separator/>
      </w:r>
    </w:p>
  </w:endnote>
  <w:endnote w:type="continuationSeparator" w:id="0">
    <w:p w14:paraId="3BC5F531" w14:textId="77777777" w:rsidR="00714887" w:rsidRDefault="00714887" w:rsidP="00123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2F51C" w14:textId="77777777" w:rsidR="00714887" w:rsidRDefault="00714887" w:rsidP="001239EC">
      <w:r>
        <w:separator/>
      </w:r>
    </w:p>
  </w:footnote>
  <w:footnote w:type="continuationSeparator" w:id="0">
    <w:p w14:paraId="2A6F51AE" w14:textId="77777777" w:rsidR="00714887" w:rsidRDefault="00714887" w:rsidP="00123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B7D"/>
    <w:rsid w:val="00060740"/>
    <w:rsid w:val="001239EC"/>
    <w:rsid w:val="00237C4B"/>
    <w:rsid w:val="002906C7"/>
    <w:rsid w:val="0045354D"/>
    <w:rsid w:val="004B599D"/>
    <w:rsid w:val="0053543A"/>
    <w:rsid w:val="00554B66"/>
    <w:rsid w:val="00654618"/>
    <w:rsid w:val="006A3707"/>
    <w:rsid w:val="006D4577"/>
    <w:rsid w:val="00714887"/>
    <w:rsid w:val="0071537E"/>
    <w:rsid w:val="009C4458"/>
    <w:rsid w:val="00A66204"/>
    <w:rsid w:val="00AA4174"/>
    <w:rsid w:val="00AC469F"/>
    <w:rsid w:val="00AD18BA"/>
    <w:rsid w:val="00B37EEF"/>
    <w:rsid w:val="00B96B6D"/>
    <w:rsid w:val="00CB3B7D"/>
    <w:rsid w:val="00E742F7"/>
    <w:rsid w:val="00EF1B36"/>
    <w:rsid w:val="00F27FC7"/>
    <w:rsid w:val="00F405D4"/>
    <w:rsid w:val="00FD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821CB"/>
  <w15:chartTrackingRefBased/>
  <w15:docId w15:val="{DE2F0D81-27D7-42E7-9639-4572B563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4B599D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5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54B6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23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39EC"/>
    <w:rPr>
      <w:rFonts w:ascii="Times New Roman" w:eastAsia="Times New Roman" w:hAnsi="Times New Roman" w:cs="Times New Roman"/>
      <w:kern w:val="0"/>
      <w:sz w:val="18"/>
      <w:szCs w:val="18"/>
      <w:lang w:val="zh-CN" w:bidi="zh-CN"/>
    </w:rPr>
  </w:style>
  <w:style w:type="paragraph" w:styleId="a7">
    <w:name w:val="footer"/>
    <w:basedOn w:val="a"/>
    <w:link w:val="a8"/>
    <w:uiPriority w:val="99"/>
    <w:unhideWhenUsed/>
    <w:rsid w:val="001239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39EC"/>
    <w:rPr>
      <w:rFonts w:ascii="Times New Roman" w:eastAsia="Times New Roman" w:hAnsi="Times New Roman" w:cs="Times New Roman"/>
      <w:kern w:val="0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4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baba</dc:creator>
  <cp:keywords/>
  <dc:description/>
  <cp:lastModifiedBy>Liu</cp:lastModifiedBy>
  <cp:revision>15</cp:revision>
  <dcterms:created xsi:type="dcterms:W3CDTF">2021-06-04T14:47:00Z</dcterms:created>
  <dcterms:modified xsi:type="dcterms:W3CDTF">2022-10-28T08:42:00Z</dcterms:modified>
</cp:coreProperties>
</file>